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63E6" w14:textId="5261AFCF" w:rsidR="00120601" w:rsidRPr="00120601" w:rsidRDefault="00120601" w:rsidP="00120601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601">
        <w:rPr>
          <w:b/>
          <w:bCs/>
          <w:sz w:val="24"/>
          <w:szCs w:val="24"/>
        </w:rPr>
        <w:t>SASE, Success and Adverse Event Score in Endoscopic Retrograde Cholangiopancreatography. A Novel Grading System.</w:t>
      </w:r>
    </w:p>
    <w:p w14:paraId="7C8CA874" w14:textId="4FEB7CC2" w:rsidR="00120601" w:rsidRDefault="00120601" w:rsidP="00120601">
      <w:pPr>
        <w:spacing w:after="0" w:line="276" w:lineRule="auto"/>
        <w:jc w:val="center"/>
        <w:rPr>
          <w:rFonts w:cstheme="minorHAnsi"/>
          <w:i/>
        </w:rPr>
      </w:pPr>
      <w:r>
        <w:rPr>
          <w:rFonts w:cstheme="minorHAnsi"/>
          <w:i/>
        </w:rPr>
        <w:t>Andreas Maieron, MD, PhD, Christine Duller, ScD, PhD, Andreas Püspök, MD, PhD, Emanuel Steiner, MD, Christine Kapral, MD, PhD</w:t>
      </w:r>
    </w:p>
    <w:p w14:paraId="7D826DC5" w14:textId="0FBA1242" w:rsidR="00120601" w:rsidRDefault="00120601" w:rsidP="00120601">
      <w:pPr>
        <w:spacing w:after="0" w:line="276" w:lineRule="auto"/>
        <w:jc w:val="center"/>
        <w:rPr>
          <w:rFonts w:cstheme="minorHAnsi"/>
          <w:iCs/>
        </w:rPr>
      </w:pPr>
    </w:p>
    <w:p w14:paraId="5A423584" w14:textId="4C0CD669" w:rsidR="00120601" w:rsidRDefault="00120601" w:rsidP="00120601">
      <w:pPr>
        <w:spacing w:after="0" w:line="276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Corresponding author</w:t>
      </w:r>
    </w:p>
    <w:p w14:paraId="390C0184" w14:textId="77777777" w:rsidR="00120601" w:rsidRDefault="00120601" w:rsidP="00120601">
      <w:p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Priv.-Doz. </w:t>
      </w:r>
      <w:proofErr w:type="spellStart"/>
      <w:r>
        <w:rPr>
          <w:rFonts w:cstheme="minorHAnsi"/>
        </w:rPr>
        <w:t>Dr.</w:t>
      </w:r>
      <w:proofErr w:type="spellEnd"/>
      <w:r>
        <w:rPr>
          <w:rFonts w:cstheme="minorHAnsi"/>
        </w:rPr>
        <w:t xml:space="preserve"> Andreas Maieron</w:t>
      </w:r>
    </w:p>
    <w:p w14:paraId="1CA2F966" w14:textId="77777777" w:rsidR="00120601" w:rsidRDefault="00120601" w:rsidP="00120601">
      <w:pPr>
        <w:spacing w:after="0" w:line="276" w:lineRule="auto"/>
        <w:rPr>
          <w:rFonts w:cstheme="minorHAnsi"/>
        </w:rPr>
      </w:pPr>
      <w:r>
        <w:rPr>
          <w:rFonts w:cstheme="minorHAnsi"/>
        </w:rPr>
        <w:t>Department of Internal Medicine 2; Gastroenterology &amp; Hepatology</w:t>
      </w:r>
    </w:p>
    <w:p w14:paraId="33468CBB" w14:textId="77777777" w:rsidR="00120601" w:rsidRDefault="00120601" w:rsidP="00120601">
      <w:p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Karl Landsteiner University of Health Sciences, University Hospital of St. </w:t>
      </w:r>
      <w:proofErr w:type="spellStart"/>
      <w:r>
        <w:rPr>
          <w:rFonts w:cstheme="minorHAnsi"/>
        </w:rPr>
        <w:t>Pölten</w:t>
      </w:r>
      <w:proofErr w:type="spellEnd"/>
    </w:p>
    <w:p w14:paraId="3491B122" w14:textId="77777777" w:rsidR="00120601" w:rsidRDefault="00120601" w:rsidP="00120601">
      <w:pPr>
        <w:spacing w:after="0" w:line="276" w:lineRule="auto"/>
        <w:rPr>
          <w:rFonts w:cstheme="minorHAnsi"/>
          <w:color w:val="222222"/>
          <w:shd w:val="clear" w:color="auto" w:fill="FFFFFF"/>
        </w:rPr>
      </w:pPr>
      <w:proofErr w:type="spellStart"/>
      <w:r>
        <w:rPr>
          <w:rFonts w:cstheme="minorHAnsi"/>
          <w:color w:val="222222"/>
          <w:shd w:val="clear" w:color="auto" w:fill="FFFFFF"/>
        </w:rPr>
        <w:t>Mühlweg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, A - 3100 St. </w:t>
      </w:r>
      <w:proofErr w:type="spellStart"/>
      <w:r>
        <w:rPr>
          <w:rFonts w:cstheme="minorHAnsi"/>
          <w:color w:val="222222"/>
          <w:shd w:val="clear" w:color="auto" w:fill="FFFFFF"/>
        </w:rPr>
        <w:t>Pölten</w:t>
      </w:r>
      <w:proofErr w:type="spellEnd"/>
      <w:r>
        <w:rPr>
          <w:rFonts w:cstheme="minorHAnsi"/>
          <w:color w:val="222222"/>
          <w:shd w:val="clear" w:color="auto" w:fill="FFFFFF"/>
        </w:rPr>
        <w:t>, Austria</w:t>
      </w:r>
    </w:p>
    <w:p w14:paraId="6F9619AC" w14:textId="77777777" w:rsidR="00120601" w:rsidRPr="008114B2" w:rsidRDefault="00120601" w:rsidP="00120601">
      <w:pPr>
        <w:spacing w:after="0" w:line="276" w:lineRule="auto"/>
        <w:rPr>
          <w:rFonts w:cstheme="minorHAnsi"/>
          <w:color w:val="222222"/>
          <w:shd w:val="clear" w:color="auto" w:fill="FFFFFF"/>
          <w:lang w:val="de-AT"/>
        </w:rPr>
      </w:pPr>
      <w:r>
        <w:rPr>
          <w:rFonts w:cstheme="minorHAnsi"/>
          <w:color w:val="222222"/>
          <w:shd w:val="clear" w:color="auto" w:fill="FFFFFF"/>
          <w:lang w:val="de-AT"/>
        </w:rPr>
        <w:t>E-Mail: Andreas.Maieron@stpoelten.lknoe.at</w:t>
      </w:r>
    </w:p>
    <w:p w14:paraId="37C9CC27" w14:textId="77777777" w:rsidR="00120601" w:rsidRDefault="00120601" w:rsidP="00387F16">
      <w:pPr>
        <w:spacing w:after="0" w:line="240" w:lineRule="auto"/>
      </w:pPr>
    </w:p>
    <w:p w14:paraId="4C63ECD2" w14:textId="3CA97D7A" w:rsidR="00387F16" w:rsidRDefault="002E46F7" w:rsidP="00387F16">
      <w:pPr>
        <w:spacing w:after="0" w:line="240" w:lineRule="auto"/>
        <w:rPr>
          <w:sz w:val="28"/>
          <w:szCs w:val="28"/>
        </w:rPr>
      </w:pPr>
      <w:r w:rsidRPr="002E46F7">
        <w:t>Additional file 1</w:t>
      </w:r>
      <w:r w:rsidR="00387F16">
        <w:t xml:space="preserve">: Cases of our cohort graduated according to the ASGE grading system </w:t>
      </w:r>
    </w:p>
    <w:tbl>
      <w:tblPr>
        <w:tblW w:w="9315" w:type="dxa"/>
        <w:tblLayout w:type="fixed"/>
        <w:tblLook w:val="04A0" w:firstRow="1" w:lastRow="0" w:firstColumn="1" w:lastColumn="0" w:noHBand="0" w:noVBand="1"/>
      </w:tblPr>
      <w:tblGrid>
        <w:gridCol w:w="6907"/>
        <w:gridCol w:w="1133"/>
        <w:gridCol w:w="1275"/>
      </w:tblGrid>
      <w:tr w:rsidR="00387F16" w14:paraId="59BC5AF9" w14:textId="77777777" w:rsidTr="00387F16">
        <w:trPr>
          <w:trHeight w:hRule="exact" w:val="397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11B8B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ERC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A7983" w14:textId="77777777" w:rsidR="00387F16" w:rsidRDefault="00387F1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#Ca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E48484" w14:textId="77777777" w:rsidR="00387F16" w:rsidRDefault="00387F1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en-GB"/>
              </w:rPr>
              <w:t>1</w:t>
            </w:r>
          </w:p>
        </w:tc>
      </w:tr>
      <w:tr w:rsidR="00387F16" w14:paraId="7F502709" w14:textId="77777777" w:rsidTr="00387F16">
        <w:trPr>
          <w:trHeight w:hRule="exact" w:val="397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FAE3F1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llro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75F8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AE99D9B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387F16" w14:paraId="5BB24535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F67B68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ergency case (outside normal hours)</w:t>
            </w:r>
          </w:p>
        </w:tc>
        <w:tc>
          <w:tcPr>
            <w:tcW w:w="1134" w:type="dxa"/>
            <w:hideMark/>
          </w:tcPr>
          <w:p w14:paraId="4AE9176D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3497D9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</w:tr>
      <w:tr w:rsidR="00387F16" w14:paraId="5D977725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15F950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&lt; 3 years</w:t>
            </w:r>
          </w:p>
        </w:tc>
        <w:tc>
          <w:tcPr>
            <w:tcW w:w="1134" w:type="dxa"/>
            <w:hideMark/>
          </w:tcPr>
          <w:p w14:paraId="230A63F5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A96513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387F16" w14:paraId="4D881362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2C034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vious failed/incomplete proced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444BC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DDC2D3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387F16" w14:paraId="5B734C8E" w14:textId="77777777" w:rsidTr="00387F16">
        <w:trPr>
          <w:trHeight w:hRule="exact" w:val="397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85C84AB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vel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05A8DC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CFEF112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387F16" w14:paraId="42DF070F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CB7BA" w14:textId="12E06637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eep cannulation of duct of interest, main papilla sampl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5A1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50EB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</w:tr>
      <w:tr w:rsidR="00387F16" w14:paraId="47559581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B36E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piration of bi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226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BAE4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387F16" w14:paraId="574FEAFB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61C3" w14:textId="23C78B25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iliary stent removal /exchan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3EE6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B4DB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</w:tr>
      <w:tr w:rsidR="00387F16" w14:paraId="394A0DA4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FF68C95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vel 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07BEB1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CF6F60C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.8</w:t>
            </w:r>
          </w:p>
        </w:tc>
      </w:tr>
      <w:tr w:rsidR="00387F16" w14:paraId="587C41D4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19E7" w14:textId="47B3CAFD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iliary stone extraction &lt;10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9E24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A225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387F16" w14:paraId="09968B07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3A6F" w14:textId="413D266D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reat biliary leak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74B0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55EE7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387F16" w14:paraId="5DF4B5B3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4D7A" w14:textId="013E4950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reat extrahepatic benign / malignant strictur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3B87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D8DC6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</w:tr>
      <w:tr w:rsidR="00387F16" w14:paraId="5EFF84E1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8CE4" w14:textId="099E4577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lace prophylactic pancreatic ste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B9C7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2                                                                                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F4E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387F16" w14:paraId="2F8158C8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B999DB5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vel 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F43E6CC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AF9E2E0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</w:tr>
      <w:tr w:rsidR="00387F16" w14:paraId="15784FCA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CD59" w14:textId="5F879C35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iliary stone extraction &gt;10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76E5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7056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</w:tr>
      <w:tr w:rsidR="00387F16" w14:paraId="20D4A5FB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B167" w14:textId="0E486428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or papilla cannulation in p. </w:t>
            </w:r>
            <w:proofErr w:type="spellStart"/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divisum</w:t>
            </w:r>
            <w:proofErr w:type="spellEnd"/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, and therap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79F05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8484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387F16" w14:paraId="34BCFE22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427C" w14:textId="7E21B30C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ve of internally migrated biliary stent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60A5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6C5D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387F16" w14:paraId="2915256D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E29BB" w14:textId="18055176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ntraductal imaging, biops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3BA70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40372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387F16" w14:paraId="66008A44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9877D" w14:textId="2EA68048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age acute or recurrent pancreatiti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856D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E7739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387F16" w14:paraId="2418F734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3443" w14:textId="003BD613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at pancreatic stricture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B4D9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BFC0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387F16" w14:paraId="7FAD2CC1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402F" w14:textId="43E703E5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ve pancreatic stones mobile and &lt; 5m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B310E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5A1CE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387F16" w14:paraId="2AF808EB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EEE9" w14:textId="171BBBC5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reat hilar tumo</w:t>
            </w:r>
            <w:r w:rsidR="003C1997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31CB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F07B8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387F16" w14:paraId="269ABCB8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E894" w14:textId="60E69D36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reat benign biliary strictures hilum and abo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93AF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428C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387F16" w14:paraId="2EF72B47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99BD" w14:textId="072C8FAC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age suspected sphincter Oddi dysfunctio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B8A8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EC6F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387F16" w14:paraId="05F15B86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B440B2C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vel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C6D82A8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03A418B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</w:tr>
      <w:tr w:rsidR="00387F16" w14:paraId="506471D0" w14:textId="77777777" w:rsidTr="00387F16">
        <w:trPr>
          <w:trHeight w:hRule="exact" w:val="397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D80F" w14:textId="660D1269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xtract internally migrated pancreatic st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D69A7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AF9F8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387F16" w14:paraId="36B346C4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26C8" w14:textId="67E3B0D8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ntraductal image guided therapy (</w:t>
            </w:r>
            <w:proofErr w:type="spellStart"/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eg.</w:t>
            </w:r>
            <w:proofErr w:type="spellEnd"/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DT; electrohydraulic lithotrips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A7E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8D02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387F16" w14:paraId="34E233F1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9A28" w14:textId="30849715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ancreatic stones impacted and/or &gt; 5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B8E9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AE51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387F16" w14:paraId="75C81788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6836" w14:textId="70EB86F7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ntrahepatic ston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DBA48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2DC1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387F16" w14:paraId="63BCE042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BB51E" w14:textId="6D7711D8" w:rsidR="00387F16" w:rsidRDefault="00CB2D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>mpullectomy</w:t>
            </w:r>
            <w:proofErr w:type="spellEnd"/>
            <w:r w:rsidR="00387F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00B5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0522A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387F16" w14:paraId="38FFFE0C" w14:textId="77777777" w:rsidTr="00387F16">
        <w:trPr>
          <w:trHeight w:hRule="exact" w:val="397"/>
        </w:trPr>
        <w:tc>
          <w:tcPr>
            <w:tcW w:w="6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43D5C" w14:textId="77777777" w:rsidR="00387F16" w:rsidRDefault="00387F1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CP after Whipple or Roux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Y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2D627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E66F2" w14:textId="77777777" w:rsidR="00387F16" w:rsidRDefault="00387F1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387F16" w:rsidRPr="00387F16" w14:paraId="60717F2D" w14:textId="77777777" w:rsidTr="00387F16">
        <w:trPr>
          <w:trHeight w:val="397"/>
        </w:trPr>
        <w:tc>
          <w:tcPr>
            <w:tcW w:w="93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8C2AE" w14:textId="73D16FFF" w:rsidR="00387F16" w:rsidRDefault="00387F16" w:rsidP="00387F16">
            <w:pPr>
              <w:spacing w:before="120"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Style w:val="Funotenzeichen"/>
                <w:sz w:val="18"/>
                <w:szCs w:val="18"/>
              </w:rPr>
              <w:footnoteRef/>
            </w:r>
            <w:r>
              <w:rPr>
                <w:sz w:val="18"/>
                <w:szCs w:val="18"/>
              </w:rPr>
              <w:t xml:space="preserve"> Based on 10904 cases; Abbreviations: ERCP,</w:t>
            </w:r>
            <w:r>
              <w:t xml:space="preserve"> </w:t>
            </w:r>
            <w:r>
              <w:rPr>
                <w:sz w:val="18"/>
                <w:szCs w:val="18"/>
              </w:rPr>
              <w:t>endoscopic retrograde cholangiopancreatography; PDT, photodynamic therapy</w:t>
            </w:r>
          </w:p>
        </w:tc>
      </w:tr>
    </w:tbl>
    <w:p w14:paraId="55C9A47D" w14:textId="77777777" w:rsidR="00452987" w:rsidRDefault="00452987"/>
    <w:sectPr w:rsidR="00452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5D"/>
    <w:rsid w:val="00120601"/>
    <w:rsid w:val="002E46F7"/>
    <w:rsid w:val="00387F16"/>
    <w:rsid w:val="003C1997"/>
    <w:rsid w:val="003F21A6"/>
    <w:rsid w:val="00431394"/>
    <w:rsid w:val="00452987"/>
    <w:rsid w:val="00B73E5D"/>
    <w:rsid w:val="00CB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8C5C0"/>
  <w15:chartTrackingRefBased/>
  <w15:docId w15:val="{BD52D3E4-F905-474E-86E0-349D4477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7F16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sid w:val="00387F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Steiner</dc:creator>
  <cp:keywords/>
  <dc:description/>
  <cp:lastModifiedBy>Emanuel Steiner</cp:lastModifiedBy>
  <cp:revision>8</cp:revision>
  <dcterms:created xsi:type="dcterms:W3CDTF">2020-05-23T21:51:00Z</dcterms:created>
  <dcterms:modified xsi:type="dcterms:W3CDTF">2023-03-20T17:22:00Z</dcterms:modified>
</cp:coreProperties>
</file>